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page" w:tblpX="1" w:tblpY="240"/>
        <w:tblW w:w="156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5"/>
        <w:gridCol w:w="900"/>
        <w:gridCol w:w="2250"/>
        <w:gridCol w:w="5670"/>
        <w:gridCol w:w="4950"/>
      </w:tblGrid>
      <w:tr w:rsidR="00557F6F" w:rsidRPr="00C57FCC" w14:paraId="5176B796" w14:textId="77777777" w:rsidTr="00F75BBA">
        <w:trPr>
          <w:trHeight w:val="90"/>
        </w:trPr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F69D" w14:textId="77777777" w:rsidR="00557F6F" w:rsidRPr="00C57FCC" w:rsidRDefault="00557F6F" w:rsidP="00C57F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eastAsia="de-DE"/>
              </w:rPr>
            </w:pPr>
            <w:proofErr w:type="spellStart"/>
            <w:r w:rsidRPr="00C57FCC">
              <w:rPr>
                <w:rFonts w:eastAsia="Times New Roman" w:cstheme="minorHAnsi"/>
                <w:b/>
                <w:bCs/>
                <w:color w:val="000000"/>
                <w:sz w:val="20"/>
                <w:lang w:eastAsia="de-DE"/>
              </w:rPr>
              <w:t>Author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A6F8" w14:textId="77777777" w:rsidR="00557F6F" w:rsidRPr="00C57FCC" w:rsidRDefault="00557F6F" w:rsidP="00B31A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lang w:eastAsia="de-DE"/>
              </w:rPr>
            </w:pPr>
            <w:r w:rsidRPr="00C57FCC">
              <w:rPr>
                <w:rFonts w:eastAsia="Times New Roman" w:cstheme="minorHAnsi"/>
                <w:b/>
                <w:bCs/>
                <w:color w:val="000000"/>
                <w:sz w:val="20"/>
                <w:lang w:eastAsia="de-DE"/>
              </w:rPr>
              <w:t>Year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724E" w14:textId="7D28AF97" w:rsidR="00557F6F" w:rsidRPr="00C57FCC" w:rsidRDefault="008473D9" w:rsidP="00B31A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lang w:eastAsia="de-DE"/>
              </w:rPr>
            </w:pPr>
            <w:r w:rsidRPr="008473D9">
              <w:rPr>
                <w:rFonts w:eastAsia="Times New Roman" w:cstheme="minorHAnsi"/>
                <w:b/>
                <w:bCs/>
                <w:color w:val="000000"/>
                <w:sz w:val="20"/>
                <w:lang w:eastAsia="de-DE"/>
              </w:rPr>
              <w:t>Duration</w:t>
            </w:r>
            <w:r w:rsidR="00557F6F" w:rsidRPr="00C57FCC">
              <w:rPr>
                <w:rFonts w:eastAsia="Times New Roman" w:cstheme="minorHAnsi"/>
                <w:b/>
                <w:bCs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="00557F6F" w:rsidRPr="00C57FCC">
              <w:rPr>
                <w:rFonts w:eastAsia="Times New Roman" w:cstheme="minorHAnsi"/>
                <w:b/>
                <w:bCs/>
                <w:color w:val="000000"/>
                <w:sz w:val="20"/>
                <w:lang w:eastAsia="de-DE"/>
              </w:rPr>
              <w:t>of</w:t>
            </w:r>
            <w:proofErr w:type="spellEnd"/>
            <w:r w:rsidR="00557F6F" w:rsidRPr="00C57FCC">
              <w:rPr>
                <w:rFonts w:eastAsia="Times New Roman" w:cstheme="minorHAnsi"/>
                <w:b/>
                <w:bCs/>
                <w:color w:val="000000"/>
                <w:sz w:val="20"/>
                <w:lang w:eastAsia="de-DE"/>
              </w:rPr>
              <w:t xml:space="preserve"> FU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EE14C" w14:textId="48CDD02A" w:rsidR="00557F6F" w:rsidRPr="00C57FCC" w:rsidRDefault="00557F6F" w:rsidP="00B31A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lang w:eastAsia="de-DE"/>
              </w:rPr>
            </w:pPr>
            <w:proofErr w:type="spellStart"/>
            <w:r w:rsidRPr="00C57FCC">
              <w:rPr>
                <w:rFonts w:eastAsia="Times New Roman" w:cstheme="minorHAnsi"/>
                <w:b/>
                <w:bCs/>
                <w:color w:val="000000"/>
                <w:sz w:val="20"/>
                <w:lang w:eastAsia="de-DE"/>
              </w:rPr>
              <w:t>Success</w:t>
            </w:r>
            <w:proofErr w:type="spellEnd"/>
            <w:r w:rsidR="00B77DEE" w:rsidRPr="008473D9">
              <w:rPr>
                <w:rFonts w:eastAsia="Times New Roman" w:cstheme="minorHAnsi"/>
                <w:b/>
                <w:bCs/>
                <w:color w:val="000000"/>
                <w:sz w:val="20"/>
                <w:lang w:eastAsia="de-DE"/>
              </w:rPr>
              <w:t xml:space="preserve"> Definition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F979" w14:textId="5DA3881A" w:rsidR="00557F6F" w:rsidRPr="00C57FCC" w:rsidRDefault="00557F6F" w:rsidP="00B31A9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lang w:eastAsia="de-DE"/>
              </w:rPr>
            </w:pPr>
            <w:proofErr w:type="spellStart"/>
            <w:r w:rsidRPr="00C57FCC">
              <w:rPr>
                <w:rFonts w:eastAsia="Times New Roman" w:cstheme="minorHAnsi"/>
                <w:b/>
                <w:bCs/>
                <w:color w:val="000000"/>
                <w:sz w:val="20"/>
                <w:lang w:eastAsia="de-DE"/>
              </w:rPr>
              <w:t>Failure</w:t>
            </w:r>
            <w:proofErr w:type="spellEnd"/>
            <w:r w:rsidR="00EF6D65" w:rsidRPr="008473D9">
              <w:rPr>
                <w:rFonts w:eastAsia="Times New Roman" w:cstheme="minorHAnsi"/>
                <w:b/>
                <w:bCs/>
                <w:color w:val="000000"/>
                <w:sz w:val="20"/>
                <w:lang w:eastAsia="de-DE"/>
              </w:rPr>
              <w:t xml:space="preserve"> Definition</w:t>
            </w:r>
          </w:p>
        </w:tc>
      </w:tr>
      <w:tr w:rsidR="00557F6F" w:rsidRPr="00C57FCC" w14:paraId="158CFDDA" w14:textId="77777777" w:rsidTr="00E662EA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E536" w14:textId="77777777" w:rsidR="00557F6F" w:rsidRPr="00C57FCC" w:rsidRDefault="00557F6F" w:rsidP="000621B3">
            <w:pPr>
              <w:spacing w:before="240"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Gonzenbach</w:t>
            </w:r>
            <w:proofErr w:type="spellEnd"/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1BC9" w14:textId="77777777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198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DFB0" w14:textId="77777777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n.s</w:t>
            </w:r>
            <w:proofErr w:type="spellEnd"/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.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1A360" w14:textId="227B7F99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>no infection within 3 weeks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584A6" w14:textId="76DADCA2" w:rsidR="00557F6F" w:rsidRPr="00C57FCC" w:rsidRDefault="00DE75A3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</w:pPr>
            <w:r w:rsidRPr="00A246EE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>r</w:t>
            </w:r>
            <w:r w:rsidR="000A4D22" w:rsidRPr="00A246EE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 xml:space="preserve">eoperation due to </w:t>
            </w:r>
            <w:r w:rsidR="00EF6D65" w:rsidRPr="00A246EE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>purulent collection; death</w:t>
            </w:r>
          </w:p>
        </w:tc>
      </w:tr>
      <w:tr w:rsidR="00557F6F" w:rsidRPr="00C57FCC" w14:paraId="3C87FB81" w14:textId="77777777" w:rsidTr="00E662EA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34400" w14:textId="77777777" w:rsidR="00557F6F" w:rsidRPr="00C57FCC" w:rsidRDefault="00557F6F" w:rsidP="000621B3">
            <w:pPr>
              <w:spacing w:before="240"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Brismar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897D" w14:textId="77777777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199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8A48" w14:textId="77777777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>4-6 weeks after end of treatmen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D0D3" w14:textId="37F742DB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 xml:space="preserve">asymptomatic with no </w:t>
            </w:r>
            <w:r w:rsidRPr="00A246EE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>evidence</w:t>
            </w: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 xml:space="preserve"> of infection at the time of posttherapy evaluation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007A" w14:textId="77777777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>no demonstrable response to therapy</w:t>
            </w:r>
          </w:p>
        </w:tc>
      </w:tr>
      <w:tr w:rsidR="00557F6F" w:rsidRPr="00C57FCC" w14:paraId="1119CA9E" w14:textId="77777777" w:rsidTr="00E662EA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505D" w14:textId="77777777" w:rsidR="00557F6F" w:rsidRPr="00C57FCC" w:rsidRDefault="00557F6F" w:rsidP="000621B3">
            <w:pPr>
              <w:spacing w:before="240"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Kanellakopoulou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EB15" w14:textId="77777777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199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62AA" w14:textId="77777777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>30 days after end of treatmen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5F4E" w14:textId="77777777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n.s</w:t>
            </w:r>
            <w:proofErr w:type="spellEnd"/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.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D356" w14:textId="77777777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n.s</w:t>
            </w:r>
            <w:proofErr w:type="spellEnd"/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.</w:t>
            </w:r>
          </w:p>
        </w:tc>
      </w:tr>
      <w:tr w:rsidR="00557F6F" w:rsidRPr="00C57FCC" w14:paraId="0C7508ED" w14:textId="77777777" w:rsidTr="00E662EA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EC8F2" w14:textId="77777777" w:rsidR="00557F6F" w:rsidRPr="00C57FCC" w:rsidRDefault="00557F6F" w:rsidP="000621B3">
            <w:pPr>
              <w:spacing w:before="240"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Angera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B293" w14:textId="77777777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199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6FE5" w14:textId="77777777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 xml:space="preserve">30 </w:t>
            </w:r>
            <w:proofErr w:type="spellStart"/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days</w:t>
            </w:r>
            <w:proofErr w:type="spellEnd"/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 xml:space="preserve"> after </w:t>
            </w:r>
            <w:proofErr w:type="spellStart"/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hospital</w:t>
            </w:r>
            <w:proofErr w:type="spellEnd"/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stay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09CD" w14:textId="0DE48437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>global efficacy very good or good</w:t>
            </w:r>
            <w:r w:rsidR="007C1CBF" w:rsidRPr="00A246EE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 xml:space="preserve"> (based on clinical signs of infection)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DCA3" w14:textId="12B0EFA6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>global efficacy poor or very poor</w:t>
            </w:r>
          </w:p>
        </w:tc>
      </w:tr>
      <w:tr w:rsidR="00557F6F" w:rsidRPr="00C57FCC" w14:paraId="0CF8EBDF" w14:textId="77777777" w:rsidTr="00E662EA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42E90" w14:textId="77777777" w:rsidR="00557F6F" w:rsidRPr="00C57FCC" w:rsidRDefault="00557F6F" w:rsidP="000621B3">
            <w:pPr>
              <w:spacing w:before="240"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Kemp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0235" w14:textId="77777777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199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986E" w14:textId="77777777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>2-4 weeks after end of treatmen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0B2A7" w14:textId="6A5F4618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>complete remission of local and systemic signs and symptoms of infection without the addition of other antibiotics and without subjective or objective evidence of recurrence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9B84" w14:textId="2E9531E2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>no improvement or with a deterioration of signs and symptoms</w:t>
            </w:r>
          </w:p>
        </w:tc>
      </w:tr>
      <w:tr w:rsidR="00557F6F" w:rsidRPr="007C3AD7" w14:paraId="0BAC99EA" w14:textId="77777777" w:rsidTr="00E662EA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71F3" w14:textId="77777777" w:rsidR="00557F6F" w:rsidRPr="00C57FCC" w:rsidRDefault="00557F6F" w:rsidP="000621B3">
            <w:pPr>
              <w:spacing w:before="240"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Wils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4A00" w14:textId="77777777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199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A9DA" w14:textId="77777777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>4-6 weeks after end of treatmen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86DE0" w14:textId="3CD3CCF9" w:rsidR="00557F6F" w:rsidRPr="00C57FCC" w:rsidRDefault="00D267B0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</w:pPr>
            <w:r w:rsidRPr="00A246EE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>P</w:t>
            </w:r>
            <w:r w:rsidR="00990399" w:rsidRPr="00A246EE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>retre</w:t>
            </w:r>
            <w:r w:rsidRPr="00A246EE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>atment pathogens eradicated or clinical response satisfactory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C1572" w14:textId="4F8B3888" w:rsidR="00557F6F" w:rsidRPr="00C57FCC" w:rsidRDefault="000621B3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</w:pPr>
            <w:r w:rsidRPr="00A246EE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>n</w:t>
            </w:r>
            <w:r w:rsidR="007C3AD7" w:rsidRPr="00A246EE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>o eradication of pretreatment pathogens or worsened signs of infection under treatment</w:t>
            </w:r>
          </w:p>
        </w:tc>
      </w:tr>
      <w:tr w:rsidR="00557F6F" w:rsidRPr="00C57FCC" w14:paraId="61A7636D" w14:textId="77777777" w:rsidTr="00E662EA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574F" w14:textId="77777777" w:rsidR="00557F6F" w:rsidRPr="00C57FCC" w:rsidRDefault="00557F6F" w:rsidP="000621B3">
            <w:pPr>
              <w:spacing w:before="240"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Jaccar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5F78" w14:textId="77777777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199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65C7B" w14:textId="77777777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>2-4 weeks after end of treatmen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98B7" w14:textId="77777777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n.s</w:t>
            </w:r>
            <w:proofErr w:type="spellEnd"/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.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983E" w14:textId="454F1AB4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>any further antibiotic treatment or surgery for peritonitis within 7 days after the end of treatment</w:t>
            </w:r>
          </w:p>
        </w:tc>
      </w:tr>
      <w:tr w:rsidR="00557F6F" w:rsidRPr="00C57FCC" w14:paraId="70678355" w14:textId="77777777" w:rsidTr="00E662EA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295B" w14:textId="77777777" w:rsidR="00557F6F" w:rsidRPr="00C57FCC" w:rsidRDefault="00557F6F" w:rsidP="000621B3">
            <w:pPr>
              <w:spacing w:before="240"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Solomkin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8350" w14:textId="77777777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200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B8C9F" w14:textId="7FCAD4C1" w:rsidR="00557F6F" w:rsidRPr="00C57FCC" w:rsidRDefault="00F64389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A246EE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n.s</w:t>
            </w:r>
            <w:proofErr w:type="spellEnd"/>
            <w:r w:rsidRPr="00A246EE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.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4C53" w14:textId="0CE296D4" w:rsidR="00557F6F" w:rsidRPr="00C57FCC" w:rsidRDefault="001B7A74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</w:pPr>
            <w:r w:rsidRPr="00A246EE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>no evidence of infection by clinical, laboratory, and radiographic criteria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C672" w14:textId="6411F661" w:rsidR="00557F6F" w:rsidRPr="00C57FCC" w:rsidRDefault="001E59F4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</w:pPr>
            <w:r w:rsidRPr="00A246EE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>defined as persisting or recurrent infection in the abdomen, documented by the findings at percutaneous or surgical reintervention, or postsurgical wound infection</w:t>
            </w:r>
          </w:p>
        </w:tc>
      </w:tr>
      <w:tr w:rsidR="00557F6F" w:rsidRPr="00C57FCC" w14:paraId="4F85BD6A" w14:textId="77777777" w:rsidTr="00E662EA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64432" w14:textId="77777777" w:rsidR="00557F6F" w:rsidRPr="00C57FCC" w:rsidRDefault="00557F6F" w:rsidP="000621B3">
            <w:pPr>
              <w:spacing w:before="240"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Solomkin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16CB" w14:textId="77777777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200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4169" w14:textId="77777777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>4-6 weeks after end of therapy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A7A6" w14:textId="77777777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n.s</w:t>
            </w:r>
            <w:proofErr w:type="spellEnd"/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.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27075" w14:textId="77777777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>persisting or recurrent infection within the abdomen, postsurgical wound infection; death related to ongoing intraabdominal infection, treatment with additional antibiotics for undocumented intraabdominal infection during the study period</w:t>
            </w:r>
          </w:p>
        </w:tc>
      </w:tr>
      <w:tr w:rsidR="00557F6F" w:rsidRPr="00C57FCC" w14:paraId="53FA6B63" w14:textId="77777777" w:rsidTr="00E662EA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6BF0" w14:textId="77777777" w:rsidR="00557F6F" w:rsidRPr="00C57FCC" w:rsidRDefault="00557F6F" w:rsidP="000621B3">
            <w:pPr>
              <w:spacing w:before="240" w:after="0" w:line="240" w:lineRule="auto"/>
              <w:rPr>
                <w:rFonts w:eastAsia="Times New Roman" w:cstheme="minorHAnsi"/>
                <w:color w:val="000000"/>
                <w:sz w:val="20"/>
                <w:lang w:eastAsia="de-DE"/>
              </w:rPr>
            </w:pPr>
            <w:r w:rsidRPr="00C57FCC">
              <w:rPr>
                <w:rFonts w:eastAsia="Times New Roman" w:cstheme="minorHAnsi"/>
                <w:color w:val="000000"/>
                <w:sz w:val="20"/>
                <w:lang w:eastAsia="de-DE"/>
              </w:rPr>
              <w:lastRenderedPageBreak/>
              <w:t>Caten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CD9F" w14:textId="77777777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de-DE"/>
              </w:rPr>
            </w:pPr>
            <w:r w:rsidRPr="00C57FCC">
              <w:rPr>
                <w:rFonts w:eastAsia="Times New Roman" w:cstheme="minorHAnsi"/>
                <w:color w:val="000000"/>
                <w:sz w:val="20"/>
                <w:lang w:eastAsia="de-DE"/>
              </w:rPr>
              <w:t>201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23B21" w14:textId="77777777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n.s</w:t>
            </w:r>
            <w:proofErr w:type="spellEnd"/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.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242B" w14:textId="77777777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>no signs or symptoms of infection and no further need for antimicrobial therapy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44BAF" w14:textId="67B1BBB3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>no improvement, progression of infection, or death due to infection</w:t>
            </w:r>
            <w:r w:rsidR="00E025B3" w:rsidRPr="00F2327A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 xml:space="preserve"> or</w:t>
            </w: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 xml:space="preserve"> indicating recurrence between cessation of antibiotic therapy and follow-up</w:t>
            </w:r>
          </w:p>
        </w:tc>
      </w:tr>
      <w:tr w:rsidR="00557F6F" w:rsidRPr="00C57FCC" w14:paraId="45F9FD04" w14:textId="77777777" w:rsidTr="00E662EA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69360" w14:textId="77777777" w:rsidR="00557F6F" w:rsidRPr="00C57FCC" w:rsidRDefault="00557F6F" w:rsidP="000621B3">
            <w:pPr>
              <w:spacing w:before="240" w:after="0" w:line="240" w:lineRule="auto"/>
              <w:rPr>
                <w:rFonts w:eastAsia="Times New Roman" w:cstheme="minorHAnsi"/>
                <w:color w:val="000000"/>
                <w:sz w:val="20"/>
                <w:lang w:eastAsia="de-DE"/>
              </w:rPr>
            </w:pPr>
            <w:proofErr w:type="spellStart"/>
            <w:r w:rsidRPr="00C57FCC">
              <w:rPr>
                <w:rFonts w:eastAsia="Times New Roman" w:cstheme="minorHAnsi"/>
                <w:color w:val="000000"/>
                <w:sz w:val="20"/>
                <w:lang w:eastAsia="de-DE"/>
              </w:rPr>
              <w:t>Lucasti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9E9F" w14:textId="77777777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de-DE"/>
              </w:rPr>
            </w:pPr>
            <w:r w:rsidRPr="00C57FCC">
              <w:rPr>
                <w:rFonts w:eastAsia="Times New Roman" w:cstheme="minorHAnsi"/>
                <w:color w:val="000000"/>
                <w:sz w:val="20"/>
                <w:lang w:eastAsia="de-DE"/>
              </w:rPr>
              <w:t>201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1FDF1" w14:textId="77777777" w:rsidR="00557F6F" w:rsidRPr="00C57FCC" w:rsidRDefault="00557F6F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</w:pPr>
            <w:r w:rsidRPr="00C57FCC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>4-6 weeks after end of therapy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242E2" w14:textId="2B049E56" w:rsidR="00557F6F" w:rsidRPr="00C57FCC" w:rsidRDefault="008C2ED5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</w:pPr>
            <w:r w:rsidRPr="00F2327A">
              <w:rPr>
                <w:rFonts w:eastAsia="Times New Roman" w:cstheme="minorHAnsi"/>
                <w:i/>
                <w:iCs/>
                <w:color w:val="000000"/>
                <w:sz w:val="20"/>
                <w:lang w:val="en-US" w:eastAsia="de-DE"/>
              </w:rPr>
              <w:t>complete resolution or significant improvement of signs/symptoms of infection with no requirement for additional antibiotics or surgery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8DAD" w14:textId="240E1732" w:rsidR="00557F6F" w:rsidRPr="00C57FCC" w:rsidRDefault="00DF3200" w:rsidP="000621B3">
            <w:pPr>
              <w:spacing w:before="240"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</w:pPr>
            <w:proofErr w:type="spellStart"/>
            <w:r w:rsidRPr="00F2327A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n.s</w:t>
            </w:r>
            <w:proofErr w:type="spellEnd"/>
            <w:r w:rsidRPr="00F2327A">
              <w:rPr>
                <w:rFonts w:eastAsia="Times New Roman" w:cstheme="minorHAnsi"/>
                <w:i/>
                <w:iCs/>
                <w:color w:val="000000"/>
                <w:sz w:val="20"/>
                <w:lang w:eastAsia="de-DE"/>
              </w:rPr>
              <w:t>.</w:t>
            </w:r>
          </w:p>
        </w:tc>
      </w:tr>
    </w:tbl>
    <w:p w14:paraId="04CCAC0B" w14:textId="77777777" w:rsidR="00F76757" w:rsidRDefault="00F76757"/>
    <w:sectPr w:rsidR="00F76757" w:rsidSect="00C57FC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FCC"/>
    <w:rsid w:val="000621B3"/>
    <w:rsid w:val="000A4D22"/>
    <w:rsid w:val="001B7A74"/>
    <w:rsid w:val="001E59F4"/>
    <w:rsid w:val="00557F6F"/>
    <w:rsid w:val="00753729"/>
    <w:rsid w:val="007C1CBF"/>
    <w:rsid w:val="007C3AD7"/>
    <w:rsid w:val="008473D9"/>
    <w:rsid w:val="008C2ED5"/>
    <w:rsid w:val="00990399"/>
    <w:rsid w:val="00A246EE"/>
    <w:rsid w:val="00A47E1E"/>
    <w:rsid w:val="00A67AA7"/>
    <w:rsid w:val="00AD403A"/>
    <w:rsid w:val="00B31A99"/>
    <w:rsid w:val="00B544F8"/>
    <w:rsid w:val="00B55201"/>
    <w:rsid w:val="00B77DEE"/>
    <w:rsid w:val="00C57FCC"/>
    <w:rsid w:val="00D068AE"/>
    <w:rsid w:val="00D267B0"/>
    <w:rsid w:val="00DE75A3"/>
    <w:rsid w:val="00DF3200"/>
    <w:rsid w:val="00E025B3"/>
    <w:rsid w:val="00E662EA"/>
    <w:rsid w:val="00EF6D65"/>
    <w:rsid w:val="00F2327A"/>
    <w:rsid w:val="00F64389"/>
    <w:rsid w:val="00F75BBA"/>
    <w:rsid w:val="00F76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C6741"/>
  <w15:chartTrackingRefBased/>
  <w15:docId w15:val="{B2E2E87D-0EA3-4284-9245-8A55DC7C7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de-DE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0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Heckler</dc:creator>
  <cp:keywords/>
  <dc:description/>
  <cp:lastModifiedBy>Max Heckler</cp:lastModifiedBy>
  <cp:revision>29</cp:revision>
  <dcterms:created xsi:type="dcterms:W3CDTF">2022-03-30T16:24:00Z</dcterms:created>
  <dcterms:modified xsi:type="dcterms:W3CDTF">2022-03-30T20:43:00Z</dcterms:modified>
</cp:coreProperties>
</file>